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576" w:tblpY="2521"/>
        <w:tblW w:w="741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703"/>
        <w:gridCol w:w="2357"/>
        <w:gridCol w:w="2357"/>
      </w:tblGrid>
      <w:tr w:rsidR="004C3A8F" w:rsidRPr="00D926A1" w:rsidTr="00AC2734">
        <w:tc>
          <w:tcPr>
            <w:tcW w:w="27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C3A8F" w:rsidRPr="001A75A2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csB</w:t>
            </w:r>
            <w:r w:rsidRPr="001A75A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 w:rsidRPr="001A75A2">
              <w:rPr>
                <w:rFonts w:ascii="Times New Roman" w:hAnsi="Times New Roman"/>
                <w:b/>
                <w:sz w:val="20"/>
                <w:szCs w:val="20"/>
              </w:rPr>
              <w:t xml:space="preserve"> DN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C3A8F" w:rsidRPr="001A75A2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csB</w:t>
            </w:r>
            <w:r w:rsidRPr="001A75A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 w:rsidRPr="001A75A2">
              <w:rPr>
                <w:rFonts w:ascii="Times New Roman" w:hAnsi="Times New Roman"/>
                <w:b/>
                <w:sz w:val="20"/>
                <w:szCs w:val="20"/>
              </w:rPr>
              <w:t xml:space="preserve"> DN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</w:tr>
      <w:tr w:rsidR="004C3A8F" w:rsidRPr="00D926A1" w:rsidTr="00AC2734">
        <w:tc>
          <w:tcPr>
            <w:tcW w:w="27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rystal parameters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olution (last shell) (Å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ce group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 cell parameters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, b, c (Å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α, β, γ (°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tthews coefficient (Å</w:t>
            </w:r>
            <w:r>
              <w:rPr>
                <w:rFonts w:ascii="Times New Roman" w:hAnsi="Times New Roman"/>
                <w:position w:val="7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/Da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vent content (%)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0-3.15 (3.15-3.2</w:t>
            </w:r>
            <w:r w:rsidR="004C3A8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6</w:t>
            </w:r>
            <w:r w:rsidRPr="008F321C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.7, 121.7, 78.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, 90, 120</w:t>
            </w:r>
          </w:p>
          <w:p w:rsidR="004C3A8F" w:rsidRPr="00F10DB7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DB7">
              <w:rPr>
                <w:rFonts w:ascii="Times New Roman" w:hAnsi="Times New Roman"/>
                <w:sz w:val="20"/>
                <w:szCs w:val="20"/>
              </w:rPr>
              <w:t>2.87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DB7">
              <w:rPr>
                <w:rFonts w:ascii="Times New Roman" w:hAnsi="Times New Roman"/>
                <w:sz w:val="20"/>
                <w:szCs w:val="20"/>
              </w:rPr>
              <w:t>57</w:t>
            </w:r>
            <w:r w:rsidR="004C3A8F" w:rsidRPr="00F10DB7">
              <w:rPr>
                <w:rFonts w:ascii="Times New Roman" w:hAnsi="Times New Roman"/>
                <w:sz w:val="20"/>
                <w:szCs w:val="20"/>
              </w:rPr>
              <w:t>.</w:t>
            </w:r>
            <w:r w:rsidRPr="00F10DB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602452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.2-3.37 (3.37-3.3</w:t>
            </w:r>
            <w:r w:rsidR="005E77DA">
              <w:rPr>
                <w:rFonts w:ascii="Times New Roman" w:hAnsi="Times New Roman"/>
                <w:sz w:val="20"/>
                <w:szCs w:val="20"/>
              </w:rPr>
              <w:t>9</w:t>
            </w:r>
            <w:r w:rsidR="004C3A8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1, 113.2, 76.8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, 115.4, 90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4C3A8F" w:rsidRPr="00D926A1" w:rsidTr="00AC2734">
        <w:tc>
          <w:tcPr>
            <w:tcW w:w="270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ata Collection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leteness (%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of unique reflections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/σ(I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mer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/2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dundancy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lson B-factor (Å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C3A8F" w:rsidRDefault="004C3A8F" w:rsidP="00AC2734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  <w:r w:rsidR="004C3A8F"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11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2 (2.0</w:t>
            </w:r>
            <w:r w:rsidR="004C3A8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 (0.8</w:t>
            </w:r>
            <w:r w:rsidR="004C3A8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 (4.9</w:t>
            </w:r>
            <w:r w:rsidR="004C3A8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DB7">
              <w:rPr>
                <w:rFonts w:ascii="Times New Roman" w:hAnsi="Times New Roman"/>
                <w:sz w:val="20"/>
                <w:szCs w:val="20"/>
              </w:rPr>
              <w:t>100</w:t>
            </w:r>
            <w:r w:rsidR="004C3A8F" w:rsidRPr="00F10DB7">
              <w:rPr>
                <w:rFonts w:ascii="Times New Roman" w:hAnsi="Times New Roman"/>
                <w:sz w:val="20"/>
                <w:szCs w:val="20"/>
              </w:rPr>
              <w:t>.</w:t>
            </w:r>
            <w:r w:rsidRPr="00F10DB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C3A8F" w:rsidRDefault="004C3A8F" w:rsidP="00AC2734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(100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8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 (2.1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 (0.6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 (4.5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</w:tr>
      <w:tr w:rsidR="004C3A8F" w:rsidRPr="00D926A1" w:rsidTr="00AC2734">
        <w:tc>
          <w:tcPr>
            <w:tcW w:w="270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Refinement 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 (%)/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fre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SD bond length (Å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SD bond angle (°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verage B value (Å</w:t>
            </w:r>
            <w:r>
              <w:rPr>
                <w:rFonts w:ascii="Times New Roman" w:hAnsi="Times New Roman"/>
                <w:position w:val="8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of protein molecules in AU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of residues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  <w:p w:rsidR="004C3A8F" w:rsidRDefault="004C3A8F" w:rsidP="005038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/25.1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2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.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6</w:t>
            </w:r>
          </w:p>
          <w:p w:rsidR="004C3A8F" w:rsidRDefault="004C3A8F" w:rsidP="005038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C3A8F" w:rsidRDefault="004C3A8F" w:rsidP="00AC2734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8/26.8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  <w:p w:rsidR="004C3A8F" w:rsidRDefault="004C3A8F" w:rsidP="00AC2734">
            <w:pPr>
              <w:tabs>
                <w:tab w:val="left" w:pos="907"/>
                <w:tab w:val="center" w:pos="112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  <w:t>90.4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2</w:t>
            </w:r>
          </w:p>
          <w:p w:rsidR="004C3A8F" w:rsidRDefault="004C3A8F" w:rsidP="005038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</w:tr>
      <w:tr w:rsidR="004C3A8F" w:rsidRPr="00D926A1" w:rsidTr="00AC2734">
        <w:tc>
          <w:tcPr>
            <w:tcW w:w="27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3A8F" w:rsidRPr="00D926A1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machandran analysis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voured (%)/n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owed (%)/n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lier (%)/n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5/357</w:t>
            </w:r>
          </w:p>
          <w:p w:rsidR="004C3A8F" w:rsidRDefault="00F10DB7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/2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2/743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/29</w:t>
            </w:r>
          </w:p>
          <w:p w:rsidR="004C3A8F" w:rsidRDefault="004C3A8F" w:rsidP="00AC27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A8420E" w:rsidRDefault="00A8420E" w:rsidP="00A8420E">
      <w:pPr>
        <w:jc w:val="center"/>
      </w:pPr>
      <w:r w:rsidRPr="00203FD7">
        <w:rPr>
          <w:b/>
          <w:bCs/>
        </w:rPr>
        <w:t xml:space="preserve">TABLE S1 </w:t>
      </w:r>
      <w:r w:rsidRPr="00203FD7">
        <w:t>The crystal cell parameters, X-ray data collection, and structure refinement statistics.</w:t>
      </w:r>
    </w:p>
    <w:p w:rsidR="00A8420E" w:rsidRDefault="00A8420E" w:rsidP="00A8420E"/>
    <w:p w:rsidR="00287240" w:rsidRDefault="00287240"/>
    <w:sectPr w:rsidR="002872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100C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30D132A"/>
    <w:multiLevelType w:val="multilevel"/>
    <w:tmpl w:val="51CC6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3A5"/>
    <w:rsid w:val="00043577"/>
    <w:rsid w:val="000675F0"/>
    <w:rsid w:val="00086BF4"/>
    <w:rsid w:val="0008751A"/>
    <w:rsid w:val="000920BF"/>
    <w:rsid w:val="00093FBC"/>
    <w:rsid w:val="000B30CC"/>
    <w:rsid w:val="000C1431"/>
    <w:rsid w:val="000C5FEC"/>
    <w:rsid w:val="000E0A19"/>
    <w:rsid w:val="000F5B15"/>
    <w:rsid w:val="001172C3"/>
    <w:rsid w:val="0014231D"/>
    <w:rsid w:val="001464C9"/>
    <w:rsid w:val="001615AD"/>
    <w:rsid w:val="00162A43"/>
    <w:rsid w:val="00163614"/>
    <w:rsid w:val="001858F6"/>
    <w:rsid w:val="001A21FB"/>
    <w:rsid w:val="001A517F"/>
    <w:rsid w:val="001E53B9"/>
    <w:rsid w:val="001E6E5B"/>
    <w:rsid w:val="0027420B"/>
    <w:rsid w:val="00287240"/>
    <w:rsid w:val="00297AA6"/>
    <w:rsid w:val="002B29EB"/>
    <w:rsid w:val="002B542E"/>
    <w:rsid w:val="002C1237"/>
    <w:rsid w:val="002F6B93"/>
    <w:rsid w:val="0032639C"/>
    <w:rsid w:val="00341555"/>
    <w:rsid w:val="00357D5E"/>
    <w:rsid w:val="00372E1D"/>
    <w:rsid w:val="003A1F82"/>
    <w:rsid w:val="003A4825"/>
    <w:rsid w:val="003B5193"/>
    <w:rsid w:val="003B5DC6"/>
    <w:rsid w:val="003B6B45"/>
    <w:rsid w:val="003C1AB8"/>
    <w:rsid w:val="004303D4"/>
    <w:rsid w:val="00432D47"/>
    <w:rsid w:val="00434442"/>
    <w:rsid w:val="004543A5"/>
    <w:rsid w:val="004953BF"/>
    <w:rsid w:val="004A4E3A"/>
    <w:rsid w:val="004C3A8F"/>
    <w:rsid w:val="004F6312"/>
    <w:rsid w:val="005038A7"/>
    <w:rsid w:val="00511D89"/>
    <w:rsid w:val="005223DA"/>
    <w:rsid w:val="0052603D"/>
    <w:rsid w:val="00545C54"/>
    <w:rsid w:val="00563693"/>
    <w:rsid w:val="005C4AAD"/>
    <w:rsid w:val="005D7183"/>
    <w:rsid w:val="005E77DA"/>
    <w:rsid w:val="00602452"/>
    <w:rsid w:val="00606B60"/>
    <w:rsid w:val="00616E39"/>
    <w:rsid w:val="00710B34"/>
    <w:rsid w:val="007245ED"/>
    <w:rsid w:val="00746E09"/>
    <w:rsid w:val="007539CD"/>
    <w:rsid w:val="0075722D"/>
    <w:rsid w:val="00757DD6"/>
    <w:rsid w:val="00762847"/>
    <w:rsid w:val="00771588"/>
    <w:rsid w:val="00780A8A"/>
    <w:rsid w:val="007B24B4"/>
    <w:rsid w:val="0080097A"/>
    <w:rsid w:val="00816859"/>
    <w:rsid w:val="00835CD2"/>
    <w:rsid w:val="00877AE5"/>
    <w:rsid w:val="008A2F12"/>
    <w:rsid w:val="008D0B03"/>
    <w:rsid w:val="008D3E4F"/>
    <w:rsid w:val="008E5F36"/>
    <w:rsid w:val="008F1657"/>
    <w:rsid w:val="008F74E8"/>
    <w:rsid w:val="009047F3"/>
    <w:rsid w:val="00907616"/>
    <w:rsid w:val="00926A62"/>
    <w:rsid w:val="00926FCF"/>
    <w:rsid w:val="0094689A"/>
    <w:rsid w:val="00962731"/>
    <w:rsid w:val="009803FE"/>
    <w:rsid w:val="009A2239"/>
    <w:rsid w:val="009B1A30"/>
    <w:rsid w:val="009C1CE0"/>
    <w:rsid w:val="00A1015C"/>
    <w:rsid w:val="00A15CAB"/>
    <w:rsid w:val="00A831D4"/>
    <w:rsid w:val="00A8420E"/>
    <w:rsid w:val="00B37325"/>
    <w:rsid w:val="00B61080"/>
    <w:rsid w:val="00B91A53"/>
    <w:rsid w:val="00BD2717"/>
    <w:rsid w:val="00BF0F63"/>
    <w:rsid w:val="00BF34D7"/>
    <w:rsid w:val="00C06FEC"/>
    <w:rsid w:val="00C46973"/>
    <w:rsid w:val="00C701BF"/>
    <w:rsid w:val="00CE24B1"/>
    <w:rsid w:val="00CF691E"/>
    <w:rsid w:val="00D05320"/>
    <w:rsid w:val="00D21FD7"/>
    <w:rsid w:val="00D61059"/>
    <w:rsid w:val="00D72265"/>
    <w:rsid w:val="00D837D2"/>
    <w:rsid w:val="00DA691A"/>
    <w:rsid w:val="00DB0050"/>
    <w:rsid w:val="00E06FCF"/>
    <w:rsid w:val="00E117C4"/>
    <w:rsid w:val="00E47318"/>
    <w:rsid w:val="00E51DFD"/>
    <w:rsid w:val="00E55BC4"/>
    <w:rsid w:val="00E6326E"/>
    <w:rsid w:val="00E90176"/>
    <w:rsid w:val="00E97663"/>
    <w:rsid w:val="00EB07F2"/>
    <w:rsid w:val="00EB26D7"/>
    <w:rsid w:val="00ED2612"/>
    <w:rsid w:val="00EE2144"/>
    <w:rsid w:val="00F10DB7"/>
    <w:rsid w:val="00F32879"/>
    <w:rsid w:val="00F464DC"/>
    <w:rsid w:val="00F92C58"/>
    <w:rsid w:val="00F931DC"/>
    <w:rsid w:val="00FA1828"/>
    <w:rsid w:val="00FC69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 w:qFormat="1"/>
    <w:lsdException w:name="Emphasis" w:uiPriority="20" w:qFormat="1"/>
    <w:lsdException w:name="HTML Cite" w:uiPriority="99"/>
    <w:lsdException w:name="List Paragraph" w:uiPriority="34" w:qFormat="1"/>
  </w:latentStyles>
  <w:style w:type="paragraph" w:default="1" w:styleId="Normal">
    <w:name w:val="Normal"/>
    <w:qFormat/>
    <w:rsid w:val="0010034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E04FC"/>
    <w:rPr>
      <w:i/>
    </w:rPr>
  </w:style>
  <w:style w:type="character" w:customStyle="1" w:styleId="st">
    <w:name w:val="st"/>
    <w:rsid w:val="005C422D"/>
  </w:style>
  <w:style w:type="character" w:styleId="Hyperlink">
    <w:name w:val="Hyperlink"/>
    <w:uiPriority w:val="99"/>
    <w:unhideWhenUsed/>
    <w:rsid w:val="000614B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D5B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5B91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D5B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B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D5B91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B91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D5B9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7EB8"/>
    <w:rPr>
      <w:sz w:val="24"/>
      <w:szCs w:val="24"/>
    </w:rPr>
  </w:style>
  <w:style w:type="paragraph" w:customStyle="1" w:styleId="TableContents">
    <w:name w:val="Table Contents"/>
    <w:basedOn w:val="Normal"/>
    <w:rsid w:val="001125EF"/>
    <w:pPr>
      <w:widowControl w:val="0"/>
      <w:suppressLineNumbers/>
      <w:suppressAutoHyphens/>
    </w:pPr>
    <w:rPr>
      <w:rFonts w:cs="Cambria"/>
      <w:lang w:val="en-GB" w:eastAsia="ar-SA"/>
    </w:rPr>
  </w:style>
  <w:style w:type="paragraph" w:styleId="ListParagraph">
    <w:name w:val="List Paragraph"/>
    <w:basedOn w:val="Normal"/>
    <w:uiPriority w:val="34"/>
    <w:qFormat/>
    <w:rsid w:val="00563693"/>
    <w:pPr>
      <w:ind w:left="720"/>
      <w:contextualSpacing/>
    </w:pPr>
    <w:rPr>
      <w:rFonts w:eastAsia="ＭＳ 明朝"/>
    </w:rPr>
  </w:style>
  <w:style w:type="character" w:styleId="HTMLCite">
    <w:name w:val="HTML Cite"/>
    <w:uiPriority w:val="99"/>
    <w:unhideWhenUsed/>
    <w:rsid w:val="00563693"/>
    <w:rPr>
      <w:i/>
      <w:iCs/>
    </w:rPr>
  </w:style>
  <w:style w:type="character" w:customStyle="1" w:styleId="cit-article-title">
    <w:name w:val="cit-article-title"/>
    <w:rsid w:val="00563693"/>
  </w:style>
  <w:style w:type="character" w:customStyle="1" w:styleId="mixed-citation">
    <w:name w:val="mixed-citation"/>
    <w:rsid w:val="00563693"/>
  </w:style>
  <w:style w:type="character" w:customStyle="1" w:styleId="ref-title">
    <w:name w:val="ref-title"/>
    <w:rsid w:val="00563693"/>
  </w:style>
  <w:style w:type="character" w:customStyle="1" w:styleId="ref-journal">
    <w:name w:val="ref-journal"/>
    <w:rsid w:val="00563693"/>
  </w:style>
  <w:style w:type="character" w:customStyle="1" w:styleId="ref-vol">
    <w:name w:val="ref-vol"/>
    <w:rsid w:val="00563693"/>
  </w:style>
  <w:style w:type="character" w:customStyle="1" w:styleId="jrnl">
    <w:name w:val="jrnl"/>
    <w:rsid w:val="00563693"/>
  </w:style>
  <w:style w:type="paragraph" w:customStyle="1" w:styleId="desc">
    <w:name w:val="desc"/>
    <w:basedOn w:val="Normal"/>
    <w:rsid w:val="00563693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Strong">
    <w:name w:val="Strong"/>
    <w:uiPriority w:val="22"/>
    <w:qFormat/>
    <w:rsid w:val="0056369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 w:qFormat="1"/>
    <w:lsdException w:name="Emphasis" w:uiPriority="20" w:qFormat="1"/>
    <w:lsdException w:name="HTML Cite" w:uiPriority="99"/>
    <w:lsdException w:name="List Paragraph" w:uiPriority="34" w:qFormat="1"/>
  </w:latentStyles>
  <w:style w:type="paragraph" w:default="1" w:styleId="Normal">
    <w:name w:val="Normal"/>
    <w:qFormat/>
    <w:rsid w:val="0010034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E04FC"/>
    <w:rPr>
      <w:i/>
    </w:rPr>
  </w:style>
  <w:style w:type="character" w:customStyle="1" w:styleId="st">
    <w:name w:val="st"/>
    <w:rsid w:val="005C422D"/>
  </w:style>
  <w:style w:type="character" w:styleId="Hyperlink">
    <w:name w:val="Hyperlink"/>
    <w:uiPriority w:val="99"/>
    <w:unhideWhenUsed/>
    <w:rsid w:val="000614B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D5B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5B91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D5B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B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D5B91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B91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D5B9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7EB8"/>
    <w:rPr>
      <w:sz w:val="24"/>
      <w:szCs w:val="24"/>
    </w:rPr>
  </w:style>
  <w:style w:type="paragraph" w:customStyle="1" w:styleId="TableContents">
    <w:name w:val="Table Contents"/>
    <w:basedOn w:val="Normal"/>
    <w:rsid w:val="001125EF"/>
    <w:pPr>
      <w:widowControl w:val="0"/>
      <w:suppressLineNumbers/>
      <w:suppressAutoHyphens/>
    </w:pPr>
    <w:rPr>
      <w:rFonts w:cs="Cambria"/>
      <w:lang w:val="en-GB" w:eastAsia="ar-SA"/>
    </w:rPr>
  </w:style>
  <w:style w:type="paragraph" w:styleId="ListParagraph">
    <w:name w:val="List Paragraph"/>
    <w:basedOn w:val="Normal"/>
    <w:uiPriority w:val="34"/>
    <w:qFormat/>
    <w:rsid w:val="00563693"/>
    <w:pPr>
      <w:ind w:left="720"/>
      <w:contextualSpacing/>
    </w:pPr>
    <w:rPr>
      <w:rFonts w:eastAsia="ＭＳ 明朝"/>
    </w:rPr>
  </w:style>
  <w:style w:type="character" w:styleId="HTMLCite">
    <w:name w:val="HTML Cite"/>
    <w:uiPriority w:val="99"/>
    <w:unhideWhenUsed/>
    <w:rsid w:val="00563693"/>
    <w:rPr>
      <w:i/>
      <w:iCs/>
    </w:rPr>
  </w:style>
  <w:style w:type="character" w:customStyle="1" w:styleId="cit-article-title">
    <w:name w:val="cit-article-title"/>
    <w:rsid w:val="00563693"/>
  </w:style>
  <w:style w:type="character" w:customStyle="1" w:styleId="mixed-citation">
    <w:name w:val="mixed-citation"/>
    <w:rsid w:val="00563693"/>
  </w:style>
  <w:style w:type="character" w:customStyle="1" w:styleId="ref-title">
    <w:name w:val="ref-title"/>
    <w:rsid w:val="00563693"/>
  </w:style>
  <w:style w:type="character" w:customStyle="1" w:styleId="ref-journal">
    <w:name w:val="ref-journal"/>
    <w:rsid w:val="00563693"/>
  </w:style>
  <w:style w:type="character" w:customStyle="1" w:styleId="ref-vol">
    <w:name w:val="ref-vol"/>
    <w:rsid w:val="00563693"/>
  </w:style>
  <w:style w:type="character" w:customStyle="1" w:styleId="jrnl">
    <w:name w:val="jrnl"/>
    <w:rsid w:val="00563693"/>
  </w:style>
  <w:style w:type="paragraph" w:customStyle="1" w:styleId="desc">
    <w:name w:val="desc"/>
    <w:basedOn w:val="Normal"/>
    <w:rsid w:val="00563693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Strong">
    <w:name w:val="Strong"/>
    <w:uiPriority w:val="22"/>
    <w:qFormat/>
    <w:rsid w:val="005636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Macintosh Word</Application>
  <DocSecurity>0</DocSecurity>
  <Lines>6</Lines>
  <Paragraphs>1</Paragraphs>
  <ScaleCrop>false</ScaleCrop>
  <Company>Northwestern University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Filippova</dc:creator>
  <cp:keywords/>
  <cp:lastModifiedBy>Ekaterina Filippova</cp:lastModifiedBy>
  <cp:revision>1</cp:revision>
  <dcterms:created xsi:type="dcterms:W3CDTF">2017-07-07T14:57:00Z</dcterms:created>
  <dcterms:modified xsi:type="dcterms:W3CDTF">2017-07-07T14:57:00Z</dcterms:modified>
</cp:coreProperties>
</file>